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0FAF7" w14:textId="77777777" w:rsidR="003120B2" w:rsidRDefault="003120B2" w:rsidP="003120B2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7E403E">
        <w:rPr>
          <w:rFonts w:ascii="Times New Roman" w:hAnsi="Times New Roman" w:cs="Times New Roman"/>
          <w:b/>
          <w:noProof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noProof/>
          <w:sz w:val="24"/>
          <w:szCs w:val="24"/>
        </w:rPr>
        <w:t>Construction of LV transfer plasmids with tubule-specific promoters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2515"/>
        <w:gridCol w:w="1800"/>
        <w:gridCol w:w="6660"/>
      </w:tblGrid>
      <w:tr w:rsidR="003120B2" w:rsidRPr="005869DA" w14:paraId="7F6F2AC6" w14:textId="77777777" w:rsidTr="00D27705">
        <w:tc>
          <w:tcPr>
            <w:tcW w:w="2515" w:type="dxa"/>
          </w:tcPr>
          <w:p w14:paraId="5D48927F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lasmid name </w:t>
            </w:r>
          </w:p>
        </w:tc>
        <w:tc>
          <w:tcPr>
            <w:tcW w:w="1800" w:type="dxa"/>
          </w:tcPr>
          <w:p w14:paraId="4428F7E4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Promoter Sequence</w:t>
            </w:r>
          </w:p>
        </w:tc>
        <w:tc>
          <w:tcPr>
            <w:tcW w:w="6660" w:type="dxa"/>
          </w:tcPr>
          <w:p w14:paraId="72BAB2ED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Construction strategy</w:t>
            </w:r>
          </w:p>
        </w:tc>
      </w:tr>
      <w:tr w:rsidR="003120B2" w:rsidRPr="005869DA" w14:paraId="4498F61C" w14:textId="77777777" w:rsidTr="00D27705">
        <w:tc>
          <w:tcPr>
            <w:tcW w:w="2515" w:type="dxa"/>
          </w:tcPr>
          <w:p w14:paraId="66C8F7B9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pCSII-com-hCLCN5</w:t>
            </w:r>
          </w:p>
        </w:tc>
        <w:tc>
          <w:tcPr>
            <w:tcW w:w="1800" w:type="dxa"/>
          </w:tcPr>
          <w:p w14:paraId="46D44F8B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EF1 alpha promoter.</w:t>
            </w:r>
          </w:p>
        </w:tc>
        <w:tc>
          <w:tcPr>
            <w:tcW w:w="6660" w:type="dxa"/>
          </w:tcPr>
          <w:p w14:paraId="59FC7172" w14:textId="4DB06D6F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om for LV-F1 </w:t>
            </w:r>
            <w:r w:rsidR="005869DA"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Oligo and</w:t>
            </w: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om for LV-R1</w:t>
            </w:r>
            <w:r w:rsidR="005869DA"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oligo</w:t>
            </w: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were annealed and inserted into the KflI site of  pCSII-hCLCN5 by IN-Fusion cloning.</w:t>
            </w:r>
          </w:p>
        </w:tc>
      </w:tr>
      <w:tr w:rsidR="003120B2" w:rsidRPr="005869DA" w14:paraId="4FD36A82" w14:textId="77777777" w:rsidTr="00D27705">
        <w:tc>
          <w:tcPr>
            <w:tcW w:w="2515" w:type="dxa"/>
          </w:tcPr>
          <w:p w14:paraId="3B2665E4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pCSII-com-hCLCN5-Mir142T</w:t>
            </w:r>
          </w:p>
        </w:tc>
        <w:tc>
          <w:tcPr>
            <w:tcW w:w="1800" w:type="dxa"/>
          </w:tcPr>
          <w:p w14:paraId="4B1FADE0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EF1 alpha promoter.</w:t>
            </w:r>
          </w:p>
        </w:tc>
        <w:tc>
          <w:tcPr>
            <w:tcW w:w="6660" w:type="dxa"/>
          </w:tcPr>
          <w:p w14:paraId="195E403F" w14:textId="34011B02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Mir142-F1  and MIR142-R1  were annealed and inserted between the XbaI and HpaI sites of pCSII-com-hCLCN5.</w:t>
            </w:r>
          </w:p>
        </w:tc>
      </w:tr>
      <w:tr w:rsidR="003120B2" w:rsidRPr="005869DA" w14:paraId="75020351" w14:textId="77777777" w:rsidTr="00D27705">
        <w:tc>
          <w:tcPr>
            <w:tcW w:w="2515" w:type="dxa"/>
          </w:tcPr>
          <w:p w14:paraId="7CA9CAD9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pCSII-mNpt2a-hCLCN5</w:t>
            </w:r>
          </w:p>
        </w:tc>
        <w:tc>
          <w:tcPr>
            <w:tcW w:w="1800" w:type="dxa"/>
          </w:tcPr>
          <w:p w14:paraId="18D7EDEE" w14:textId="71749AA8" w:rsidR="003120B2" w:rsidRPr="005869DA" w:rsidRDefault="007A228B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ouse Npt2A promoter.</w:t>
            </w:r>
          </w:p>
        </w:tc>
        <w:tc>
          <w:tcPr>
            <w:tcW w:w="6660" w:type="dxa"/>
          </w:tcPr>
          <w:p w14:paraId="6AF285C0" w14:textId="0E8B8BF0" w:rsidR="003120B2" w:rsidRPr="005869DA" w:rsidRDefault="003120B2" w:rsidP="00A55ED6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mNPT2A-F3  and mNPT2A-MR  were used as primers to amplify a 1308 bp DNA from mouse genomic DNA, mNPT2a-MF and mNPT2A-R2  were used as primers to amplify a 2220 bp DNA from mouse genomic DNA, the two DNA fragments were linked by overlap extension PCR. The PCR product was then inserted between the two AgeI sites of pCSII-com-hCLCN5-Mir142T by IN-Fusion cloning.</w:t>
            </w:r>
          </w:p>
        </w:tc>
      </w:tr>
      <w:tr w:rsidR="003120B2" w:rsidRPr="005869DA" w14:paraId="003BF7E3" w14:textId="77777777" w:rsidTr="00D27705">
        <w:tc>
          <w:tcPr>
            <w:tcW w:w="2515" w:type="dxa"/>
          </w:tcPr>
          <w:p w14:paraId="69464245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pCSII-mSglt2-hCLCN5</w:t>
            </w:r>
          </w:p>
        </w:tc>
        <w:tc>
          <w:tcPr>
            <w:tcW w:w="1800" w:type="dxa"/>
          </w:tcPr>
          <w:p w14:paraId="4769370B" w14:textId="7E8E6608" w:rsidR="003120B2" w:rsidRPr="005869DA" w:rsidRDefault="00D27705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Mouse Sglt2 promoter</w:t>
            </w:r>
          </w:p>
        </w:tc>
        <w:tc>
          <w:tcPr>
            <w:tcW w:w="6660" w:type="dxa"/>
          </w:tcPr>
          <w:p w14:paraId="384312FB" w14:textId="00426EA5" w:rsidR="003120B2" w:rsidRPr="005869DA" w:rsidRDefault="003120B2" w:rsidP="00D277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mCLCN5-F5  and CLCN5-MR2  were used as primers to amplify a 1943 bp DNA from mouse genomic DNA, CLCN5-MF2</w:t>
            </w:r>
            <w:r w:rsidR="00D2770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 w:rsidR="00D2770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CLCN5-R5 were used as primers to amplify a 706 bp DNA from mouse genomic DNA, the two fragments were inserted between the two AgeI sites of pCSII-com-hCLCN5-Mir142T by IN-Fusion cloning. </w:t>
            </w:r>
          </w:p>
        </w:tc>
      </w:tr>
      <w:tr w:rsidR="003120B2" w:rsidRPr="005869DA" w14:paraId="763FF579" w14:textId="77777777" w:rsidTr="00D27705">
        <w:tc>
          <w:tcPr>
            <w:tcW w:w="2515" w:type="dxa"/>
          </w:tcPr>
          <w:p w14:paraId="17A164A2" w14:textId="77777777" w:rsidR="003120B2" w:rsidRPr="005869DA" w:rsidRDefault="003120B2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</w:pPr>
            <w:r w:rsidRPr="005869DA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pCSII-hSGLT2-hCLCN5</w:t>
            </w:r>
          </w:p>
        </w:tc>
        <w:tc>
          <w:tcPr>
            <w:tcW w:w="1800" w:type="dxa"/>
          </w:tcPr>
          <w:p w14:paraId="259E51ED" w14:textId="3F47FB3A" w:rsidR="003120B2" w:rsidRPr="005869DA" w:rsidRDefault="00D27705" w:rsidP="005869DA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Human SGLT2 promoter</w:t>
            </w:r>
          </w:p>
        </w:tc>
        <w:tc>
          <w:tcPr>
            <w:tcW w:w="6660" w:type="dxa"/>
          </w:tcPr>
          <w:p w14:paraId="02FB1ACE" w14:textId="3B5A1986" w:rsidR="003120B2" w:rsidRPr="005869DA" w:rsidRDefault="003120B2" w:rsidP="00D27705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69DA">
              <w:rPr>
                <w:rFonts w:ascii="Times New Roman" w:hAnsi="Times New Roman" w:cs="Times New Roman"/>
                <w:noProof/>
                <w:sz w:val="20"/>
                <w:szCs w:val="20"/>
              </w:rPr>
              <w:t>hCLCN5-F5 and hCLCN5-R5 were used as primers to amplify a 2039 bp DNA from HEK293T genomic DNA, and was inserted between the two AgeI sites of pCSII-com-hCLCN5-Mir142T by IN-Fusion cloning.</w:t>
            </w:r>
          </w:p>
        </w:tc>
      </w:tr>
    </w:tbl>
    <w:p w14:paraId="6DB77059" w14:textId="77777777" w:rsidR="003120B2" w:rsidRDefault="003120B2"/>
    <w:p w14:paraId="04416114" w14:textId="77777777" w:rsidR="00545C7C" w:rsidRDefault="0049310D" w:rsidP="0049310D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7E403E">
        <w:rPr>
          <w:rFonts w:ascii="Times New Roman" w:hAnsi="Times New Roman" w:cs="Times New Roman"/>
          <w:b/>
          <w:noProof/>
          <w:sz w:val="24"/>
          <w:szCs w:val="24"/>
        </w:rPr>
        <w:t>Table S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7E403E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545C7C">
        <w:rPr>
          <w:rFonts w:ascii="Times New Roman" w:hAnsi="Times New Roman" w:cs="Times New Roman"/>
          <w:b/>
          <w:noProof/>
          <w:sz w:val="24"/>
          <w:szCs w:val="24"/>
        </w:rPr>
        <w:t>Primer sequences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525"/>
        <w:gridCol w:w="5310"/>
        <w:gridCol w:w="4140"/>
      </w:tblGrid>
      <w:tr w:rsidR="00663C7F" w14:paraId="5183E1BC" w14:textId="77777777" w:rsidTr="00DB2ECD">
        <w:tc>
          <w:tcPr>
            <w:tcW w:w="1525" w:type="dxa"/>
          </w:tcPr>
          <w:p w14:paraId="4B6290E8" w14:textId="0FDB567E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310" w:type="dxa"/>
          </w:tcPr>
          <w:p w14:paraId="1F5DECD9" w14:textId="79B79DB1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4140" w:type="dxa"/>
          </w:tcPr>
          <w:p w14:paraId="71540F21" w14:textId="30B9886A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663C7F" w14:paraId="54363930" w14:textId="77777777" w:rsidTr="00DB2ECD">
        <w:tc>
          <w:tcPr>
            <w:tcW w:w="1525" w:type="dxa"/>
          </w:tcPr>
          <w:p w14:paraId="4B77BA4B" w14:textId="317F00A5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Com for LV-F1</w:t>
            </w:r>
          </w:p>
        </w:tc>
        <w:tc>
          <w:tcPr>
            <w:tcW w:w="5310" w:type="dxa"/>
          </w:tcPr>
          <w:p w14:paraId="4B32B6A6" w14:textId="5FCFD1EE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caaccccgaggggacCTGAATGCCTGCGAGCATCCCACgacccgacaggcccg</w:t>
            </w:r>
          </w:p>
        </w:tc>
        <w:tc>
          <w:tcPr>
            <w:tcW w:w="4140" w:type="dxa"/>
            <w:vMerge w:val="restart"/>
          </w:tcPr>
          <w:p w14:paraId="7395CB41" w14:textId="250C25D0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Annealed to insert into the KflI site of  pCSII-hCLCN5 by IN-Fusion cloning</w:t>
            </w:r>
          </w:p>
        </w:tc>
      </w:tr>
      <w:tr w:rsidR="00663C7F" w14:paraId="3767CED2" w14:textId="77777777" w:rsidTr="00DB2ECD">
        <w:tc>
          <w:tcPr>
            <w:tcW w:w="1525" w:type="dxa"/>
          </w:tcPr>
          <w:p w14:paraId="3F3CC838" w14:textId="2364CFCF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Com for LV-R1</w:t>
            </w:r>
          </w:p>
        </w:tc>
        <w:tc>
          <w:tcPr>
            <w:tcW w:w="5310" w:type="dxa"/>
          </w:tcPr>
          <w:p w14:paraId="19D9E7C2" w14:textId="74085F56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cgggcctgtcgggtcGTGGGATGCTCGCAGGCATTCAGgtcccctcggggttg</w:t>
            </w:r>
          </w:p>
        </w:tc>
        <w:tc>
          <w:tcPr>
            <w:tcW w:w="4140" w:type="dxa"/>
            <w:vMerge/>
          </w:tcPr>
          <w:p w14:paraId="579CC807" w14:textId="77777777" w:rsidR="00663C7F" w:rsidRPr="00C673DB" w:rsidRDefault="00663C7F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003" w14:paraId="489F9E3E" w14:textId="77777777" w:rsidTr="00DB2ECD">
        <w:tc>
          <w:tcPr>
            <w:tcW w:w="1525" w:type="dxa"/>
          </w:tcPr>
          <w:p w14:paraId="24760F8E" w14:textId="18AB24B5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ir142-F1  </w:t>
            </w:r>
          </w:p>
        </w:tc>
        <w:tc>
          <w:tcPr>
            <w:tcW w:w="5310" w:type="dxa"/>
          </w:tcPr>
          <w:p w14:paraId="603F7614" w14:textId="42B5702D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ctagaTCCATAAAGTAGGAAACACTACACGATTCCATAAAGTAGGAAACACTACAACCGGGTCCATAAAGTAGGAAACACTACATCACTCCATAAAGTAGGAAACACTACAtctagagtt</w:t>
            </w:r>
          </w:p>
        </w:tc>
        <w:tc>
          <w:tcPr>
            <w:tcW w:w="4140" w:type="dxa"/>
            <w:vMerge w:val="restart"/>
          </w:tcPr>
          <w:p w14:paraId="7DA1BFA5" w14:textId="738B8CD6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Annealed to insert between the XbaI and HpaI sites of pCSII-com-hCLCN5</w:t>
            </w:r>
          </w:p>
        </w:tc>
      </w:tr>
      <w:tr w:rsidR="00F24003" w14:paraId="265D3CF3" w14:textId="77777777" w:rsidTr="00DB2ECD">
        <w:tc>
          <w:tcPr>
            <w:tcW w:w="1525" w:type="dxa"/>
          </w:tcPr>
          <w:p w14:paraId="2E8690CF" w14:textId="22DF9BEC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IR142-R1  </w:t>
            </w:r>
          </w:p>
        </w:tc>
        <w:tc>
          <w:tcPr>
            <w:tcW w:w="5310" w:type="dxa"/>
          </w:tcPr>
          <w:p w14:paraId="7B6E1855" w14:textId="146F4DCD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aactctagaTGTAGTGTTTCCTACTTTATGGAGTGATGTAGTGTTTCCTACTTTATGGACCCGGTTGTAGTGTTTCCTACTTTATGGAATCGTGTAGTGTTTCCTACTTTATGGAt</w:t>
            </w:r>
          </w:p>
        </w:tc>
        <w:tc>
          <w:tcPr>
            <w:tcW w:w="4140" w:type="dxa"/>
            <w:vMerge/>
          </w:tcPr>
          <w:p w14:paraId="49A86B7D" w14:textId="77777777" w:rsidR="00F24003" w:rsidRPr="00C673DB" w:rsidRDefault="00F24003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B64" w14:paraId="09D5A836" w14:textId="77777777" w:rsidTr="00DB2ECD">
        <w:tc>
          <w:tcPr>
            <w:tcW w:w="1525" w:type="dxa"/>
          </w:tcPr>
          <w:p w14:paraId="15FABBD7" w14:textId="066B2690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NPT2A-F3  </w:t>
            </w:r>
          </w:p>
        </w:tc>
        <w:tc>
          <w:tcPr>
            <w:tcW w:w="5310" w:type="dxa"/>
          </w:tcPr>
          <w:p w14:paraId="13683CA0" w14:textId="3CE5D038" w:rsidR="006B6B64" w:rsidRPr="00C673DB" w:rsidRDefault="006B6B64" w:rsidP="00C673DB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cggcaattgaaccggtGAAGGGATGCTGCTTACTGG </w:t>
            </w:r>
          </w:p>
          <w:p w14:paraId="4F04DB08" w14:textId="6E49AE5C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140" w:type="dxa"/>
            <w:vMerge w:val="restart"/>
          </w:tcPr>
          <w:p w14:paraId="08539707" w14:textId="3B1022E6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Used as primers to amplify a 1308 bp DNA from mouse genomic DNA, 5’ of the mouse Npt2a promoter</w:t>
            </w:r>
          </w:p>
        </w:tc>
      </w:tr>
      <w:tr w:rsidR="006B6B64" w14:paraId="7D936948" w14:textId="77777777" w:rsidTr="00DB2ECD">
        <w:tc>
          <w:tcPr>
            <w:tcW w:w="1525" w:type="dxa"/>
          </w:tcPr>
          <w:p w14:paraId="02CAF1BA" w14:textId="3AFC7E34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NPT2A-MR  </w:t>
            </w:r>
          </w:p>
        </w:tc>
        <w:tc>
          <w:tcPr>
            <w:tcW w:w="5310" w:type="dxa"/>
          </w:tcPr>
          <w:p w14:paraId="3EA8242B" w14:textId="1A3AD9E7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TCTCTGCCAACAGAGCTTCA</w:t>
            </w:r>
          </w:p>
        </w:tc>
        <w:tc>
          <w:tcPr>
            <w:tcW w:w="4140" w:type="dxa"/>
            <w:vMerge/>
          </w:tcPr>
          <w:p w14:paraId="538056EB" w14:textId="77777777" w:rsidR="006B6B64" w:rsidRPr="00C673DB" w:rsidRDefault="006B6B64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41" w14:paraId="7792EDE3" w14:textId="77777777" w:rsidTr="00DB2ECD">
        <w:tc>
          <w:tcPr>
            <w:tcW w:w="1525" w:type="dxa"/>
          </w:tcPr>
          <w:p w14:paraId="5B684BF9" w14:textId="265F60E0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NPT2a-MF  </w:t>
            </w:r>
          </w:p>
        </w:tc>
        <w:tc>
          <w:tcPr>
            <w:tcW w:w="5310" w:type="dxa"/>
          </w:tcPr>
          <w:p w14:paraId="4B3785D8" w14:textId="48761C3F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TGAAGCTCTGTTGGCAGAGA</w:t>
            </w:r>
          </w:p>
        </w:tc>
        <w:tc>
          <w:tcPr>
            <w:tcW w:w="4140" w:type="dxa"/>
            <w:vMerge w:val="restart"/>
          </w:tcPr>
          <w:p w14:paraId="2C168902" w14:textId="39521FEA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Used as primers to amplify a 2220 bp DNA from mouse genomic DNA</w:t>
            </w:r>
            <w:r w:rsidR="00C673DB"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, 3’ of mouse Npt2a promoter</w:t>
            </w:r>
          </w:p>
        </w:tc>
      </w:tr>
      <w:tr w:rsidR="00E31C41" w14:paraId="607B72D2" w14:textId="77777777" w:rsidTr="00DB2ECD">
        <w:tc>
          <w:tcPr>
            <w:tcW w:w="1525" w:type="dxa"/>
          </w:tcPr>
          <w:p w14:paraId="6A6E7567" w14:textId="5AD57EB5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NPT2A-R2  </w:t>
            </w:r>
          </w:p>
        </w:tc>
        <w:tc>
          <w:tcPr>
            <w:tcW w:w="5310" w:type="dxa"/>
          </w:tcPr>
          <w:p w14:paraId="2A9AF08C" w14:textId="07C89E09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73DB">
              <w:rPr>
                <w:rFonts w:ascii="Times New Roman" w:hAnsi="Times New Roman" w:cs="Times New Roman"/>
                <w:noProof/>
                <w:sz w:val="20"/>
                <w:szCs w:val="20"/>
              </w:rPr>
              <w:t>gtggctcgagaccgGTTGGGCACCCACAATGAGTC</w:t>
            </w:r>
          </w:p>
        </w:tc>
        <w:tc>
          <w:tcPr>
            <w:tcW w:w="4140" w:type="dxa"/>
            <w:vMerge/>
          </w:tcPr>
          <w:p w14:paraId="150AF591" w14:textId="77777777" w:rsidR="00E31C41" w:rsidRPr="00C673DB" w:rsidRDefault="00E31C41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65D" w14:paraId="1921FC73" w14:textId="77777777" w:rsidTr="00DB2ECD">
        <w:tc>
          <w:tcPr>
            <w:tcW w:w="1525" w:type="dxa"/>
          </w:tcPr>
          <w:p w14:paraId="7401B75B" w14:textId="37921A25" w:rsidR="0063665D" w:rsidRPr="00C673DB" w:rsidRDefault="0063665D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CLCN5-F5  </w:t>
            </w:r>
          </w:p>
        </w:tc>
        <w:tc>
          <w:tcPr>
            <w:tcW w:w="5310" w:type="dxa"/>
          </w:tcPr>
          <w:p w14:paraId="00E42250" w14:textId="2825EA61" w:rsidR="0063665D" w:rsidRPr="00C673DB" w:rsidRDefault="0063665D" w:rsidP="00C76627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cggcaattgaaccggTACTGGACATCACATGGTACC</w:t>
            </w:r>
            <w:r w:rsidR="00C766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vMerge w:val="restart"/>
          </w:tcPr>
          <w:p w14:paraId="4B04FB1A" w14:textId="49AF5174" w:rsidR="0063665D" w:rsidRPr="00C673DB" w:rsidRDefault="00E42388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sed as primers to amplify a 1943 bp DNA from mouse genomic DNA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5’ of </w:t>
            </w:r>
            <w:r w:rsidRPr="00E42388">
              <w:rPr>
                <w:rFonts w:ascii="Times New Roman" w:hAnsi="Times New Roman" w:cs="Times New Roman"/>
                <w:noProof/>
                <w:sz w:val="20"/>
                <w:szCs w:val="20"/>
              </w:rPr>
              <w:t>mSglt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romoter</w:t>
            </w:r>
          </w:p>
        </w:tc>
      </w:tr>
      <w:tr w:rsidR="0063665D" w14:paraId="20040C55" w14:textId="77777777" w:rsidTr="00DB2ECD">
        <w:tc>
          <w:tcPr>
            <w:tcW w:w="1525" w:type="dxa"/>
          </w:tcPr>
          <w:p w14:paraId="6EE2270E" w14:textId="713086F9" w:rsidR="0063665D" w:rsidRPr="00C673DB" w:rsidRDefault="0063665D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CLCN5-MR2</w:t>
            </w:r>
          </w:p>
        </w:tc>
        <w:tc>
          <w:tcPr>
            <w:tcW w:w="5310" w:type="dxa"/>
          </w:tcPr>
          <w:p w14:paraId="7501476F" w14:textId="285A3F4A" w:rsidR="0063665D" w:rsidRPr="00C673DB" w:rsidRDefault="0063665D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ACGTGTTGCTGAATTCTCTCCA</w:t>
            </w:r>
          </w:p>
        </w:tc>
        <w:tc>
          <w:tcPr>
            <w:tcW w:w="4140" w:type="dxa"/>
            <w:vMerge/>
          </w:tcPr>
          <w:p w14:paraId="4D1E5733" w14:textId="77777777" w:rsidR="0063665D" w:rsidRPr="00C673DB" w:rsidRDefault="0063665D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0DA" w14:paraId="7672BB7E" w14:textId="77777777" w:rsidTr="00DB2ECD">
        <w:tc>
          <w:tcPr>
            <w:tcW w:w="1525" w:type="dxa"/>
          </w:tcPr>
          <w:p w14:paraId="134F743D" w14:textId="4EBC8C9E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LCN5-MF2  </w:t>
            </w:r>
          </w:p>
        </w:tc>
        <w:tc>
          <w:tcPr>
            <w:tcW w:w="5310" w:type="dxa"/>
          </w:tcPr>
          <w:p w14:paraId="6A2AFF4E" w14:textId="6CE64C82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TGGAGAGAATTCAGCAACACGT</w:t>
            </w:r>
          </w:p>
        </w:tc>
        <w:tc>
          <w:tcPr>
            <w:tcW w:w="4140" w:type="dxa"/>
            <w:vMerge w:val="restart"/>
          </w:tcPr>
          <w:p w14:paraId="0E91478E" w14:textId="02B40A59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sed as primers to amplify a 706 bp DNA from mouse genomic DN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3’ of </w:t>
            </w:r>
            <w:r w:rsidRPr="00E42388">
              <w:rPr>
                <w:rFonts w:ascii="Times New Roman" w:hAnsi="Times New Roman" w:cs="Times New Roman"/>
                <w:noProof/>
                <w:sz w:val="20"/>
                <w:szCs w:val="20"/>
              </w:rPr>
              <w:t>mSglt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romoter</w:t>
            </w:r>
          </w:p>
        </w:tc>
      </w:tr>
      <w:tr w:rsidR="00AF50DA" w14:paraId="433FCEE4" w14:textId="77777777" w:rsidTr="00DB2ECD">
        <w:tc>
          <w:tcPr>
            <w:tcW w:w="1525" w:type="dxa"/>
          </w:tcPr>
          <w:p w14:paraId="04153EAF" w14:textId="1113EA33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CLCN5-R5  </w:t>
            </w:r>
          </w:p>
        </w:tc>
        <w:tc>
          <w:tcPr>
            <w:tcW w:w="5310" w:type="dxa"/>
          </w:tcPr>
          <w:p w14:paraId="3E126AF5" w14:textId="73333EF2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665D">
              <w:rPr>
                <w:rFonts w:ascii="Times New Roman" w:hAnsi="Times New Roman" w:cs="Times New Roman"/>
                <w:noProof/>
                <w:sz w:val="20"/>
                <w:szCs w:val="20"/>
              </w:rPr>
              <w:t>gtggctcgagaccggTCACCAACTGTGCCTCTATTG</w:t>
            </w:r>
          </w:p>
        </w:tc>
        <w:tc>
          <w:tcPr>
            <w:tcW w:w="4140" w:type="dxa"/>
            <w:vMerge/>
          </w:tcPr>
          <w:p w14:paraId="639E195C" w14:textId="77777777" w:rsidR="00AF50DA" w:rsidRPr="00C673DB" w:rsidRDefault="00AF50DA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7A4" w14:paraId="658C04CC" w14:textId="77777777" w:rsidTr="00DB2ECD">
        <w:tc>
          <w:tcPr>
            <w:tcW w:w="1525" w:type="dxa"/>
          </w:tcPr>
          <w:p w14:paraId="6E1ADAD6" w14:textId="473893DB" w:rsidR="000B17A4" w:rsidRPr="00C673DB" w:rsidRDefault="000B17A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>hCLCN5-F5</w:t>
            </w:r>
          </w:p>
        </w:tc>
        <w:tc>
          <w:tcPr>
            <w:tcW w:w="5310" w:type="dxa"/>
          </w:tcPr>
          <w:p w14:paraId="5999A6AE" w14:textId="2B342B6F" w:rsidR="000B17A4" w:rsidRPr="006B0F1B" w:rsidRDefault="000B17A4" w:rsidP="006B0F1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ggcaattgaaccggtGTCTGTAACACACACGTGTCCTCT </w:t>
            </w:r>
          </w:p>
          <w:p w14:paraId="174A2514" w14:textId="11942C40" w:rsidR="000B17A4" w:rsidRPr="00C673DB" w:rsidRDefault="000B17A4" w:rsidP="006B0F1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vMerge w:val="restart"/>
          </w:tcPr>
          <w:p w14:paraId="127D21F2" w14:textId="2BEEEFDB" w:rsidR="000B17A4" w:rsidRPr="00C673DB" w:rsidRDefault="000B17A4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>sed as primers to amplify a 2039 bp DNA from HEK293T genomic DNA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SGLT2 promoter</w:t>
            </w:r>
          </w:p>
        </w:tc>
      </w:tr>
      <w:tr w:rsidR="000B17A4" w14:paraId="4B3F03C5" w14:textId="77777777" w:rsidTr="00DB2ECD">
        <w:tc>
          <w:tcPr>
            <w:tcW w:w="1525" w:type="dxa"/>
          </w:tcPr>
          <w:p w14:paraId="21034E27" w14:textId="745EB83C" w:rsidR="000B17A4" w:rsidRPr="00C673DB" w:rsidRDefault="000B17A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CLCN5-R5  </w:t>
            </w:r>
          </w:p>
        </w:tc>
        <w:tc>
          <w:tcPr>
            <w:tcW w:w="5310" w:type="dxa"/>
          </w:tcPr>
          <w:p w14:paraId="16D9E219" w14:textId="0C0ECA44" w:rsidR="000B17A4" w:rsidRPr="00C673DB" w:rsidRDefault="000B17A4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0F1B">
              <w:rPr>
                <w:rFonts w:ascii="Times New Roman" w:hAnsi="Times New Roman" w:cs="Times New Roman"/>
                <w:noProof/>
                <w:sz w:val="20"/>
                <w:szCs w:val="20"/>
              </w:rPr>
              <w:t>gtggctcgagaccggtATTCTCCCCAGGATCTGCCC</w:t>
            </w:r>
          </w:p>
        </w:tc>
        <w:tc>
          <w:tcPr>
            <w:tcW w:w="4140" w:type="dxa"/>
            <w:vMerge/>
          </w:tcPr>
          <w:p w14:paraId="3FC387D6" w14:textId="77777777" w:rsidR="000B17A4" w:rsidRPr="00C673DB" w:rsidRDefault="000B17A4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3E85" w14:paraId="23FBB181" w14:textId="77777777" w:rsidTr="00DB2ECD">
        <w:tc>
          <w:tcPr>
            <w:tcW w:w="1525" w:type="dxa"/>
          </w:tcPr>
          <w:p w14:paraId="37EE24B3" w14:textId="18B3C746" w:rsidR="00633E85" w:rsidRPr="006B0F1B" w:rsidRDefault="00633E85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3E85">
              <w:rPr>
                <w:rFonts w:ascii="Times New Roman" w:hAnsi="Times New Roman" w:cs="Times New Roman"/>
                <w:noProof/>
                <w:sz w:val="20"/>
                <w:szCs w:val="20"/>
              </w:rPr>
              <w:t>PpibF1</w:t>
            </w:r>
          </w:p>
        </w:tc>
        <w:tc>
          <w:tcPr>
            <w:tcW w:w="5310" w:type="dxa"/>
          </w:tcPr>
          <w:p w14:paraId="4602B70D" w14:textId="30CF6370" w:rsidR="00633E85" w:rsidRPr="006B0F1B" w:rsidRDefault="00633E85" w:rsidP="00633E85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3E85">
              <w:rPr>
                <w:rFonts w:ascii="Times New Roman" w:hAnsi="Times New Roman" w:cs="Times New Roman"/>
                <w:noProof/>
                <w:sz w:val="20"/>
                <w:szCs w:val="20"/>
              </w:rPr>
              <w:tab/>
              <w:t>tcgtctttggactctttggaa</w:t>
            </w:r>
            <w:r w:rsidRPr="00633E85">
              <w:rPr>
                <w:rFonts w:ascii="Times New Roman" w:hAnsi="Times New Roman" w:cs="Times New Roman"/>
                <w:noProof/>
                <w:sz w:val="20"/>
                <w:szCs w:val="20"/>
              </w:rPr>
              <w:tab/>
            </w:r>
          </w:p>
        </w:tc>
        <w:tc>
          <w:tcPr>
            <w:tcW w:w="4140" w:type="dxa"/>
            <w:vMerge w:val="restart"/>
          </w:tcPr>
          <w:p w14:paraId="71354742" w14:textId="4B8CA5FC" w:rsidR="00633E85" w:rsidRPr="00C673DB" w:rsidRDefault="000E0568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as an internal control for gene expression.</w:t>
            </w:r>
          </w:p>
        </w:tc>
      </w:tr>
      <w:tr w:rsidR="00633E85" w14:paraId="7AB42F1A" w14:textId="77777777" w:rsidTr="00DB2ECD">
        <w:tc>
          <w:tcPr>
            <w:tcW w:w="1525" w:type="dxa"/>
          </w:tcPr>
          <w:p w14:paraId="651C8A18" w14:textId="04EC7ECA" w:rsidR="00633E85" w:rsidRPr="006B0F1B" w:rsidRDefault="00633E85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3E85">
              <w:rPr>
                <w:rFonts w:ascii="Times New Roman" w:hAnsi="Times New Roman" w:cs="Times New Roman"/>
                <w:noProof/>
                <w:sz w:val="20"/>
                <w:szCs w:val="20"/>
              </w:rPr>
              <w:t>PpibR1</w:t>
            </w:r>
          </w:p>
        </w:tc>
        <w:tc>
          <w:tcPr>
            <w:tcW w:w="5310" w:type="dxa"/>
          </w:tcPr>
          <w:p w14:paraId="12EAB36E" w14:textId="256F7C34" w:rsidR="00633E85" w:rsidRPr="006B0F1B" w:rsidRDefault="00633E85" w:rsidP="00C673D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3E85">
              <w:rPr>
                <w:rFonts w:ascii="Times New Roman" w:hAnsi="Times New Roman" w:cs="Times New Roman"/>
                <w:noProof/>
                <w:sz w:val="20"/>
                <w:szCs w:val="20"/>
              </w:rPr>
              <w:t>agcgctcaccatagatgctc</w:t>
            </w:r>
          </w:p>
        </w:tc>
        <w:tc>
          <w:tcPr>
            <w:tcW w:w="4140" w:type="dxa"/>
            <w:vMerge/>
          </w:tcPr>
          <w:p w14:paraId="50F24E57" w14:textId="77777777" w:rsidR="00633E85" w:rsidRPr="00C673DB" w:rsidRDefault="00633E85" w:rsidP="00C673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358" w14:paraId="587FD945" w14:textId="77777777" w:rsidTr="00015F63">
        <w:tc>
          <w:tcPr>
            <w:tcW w:w="1525" w:type="dxa"/>
            <w:vAlign w:val="bottom"/>
          </w:tcPr>
          <w:p w14:paraId="42213203" w14:textId="0C8554BA" w:rsidR="00A04358" w:rsidRPr="0083072B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0" w:name="_Hlk176164798"/>
            <w:r w:rsidRPr="0083072B">
              <w:rPr>
                <w:rFonts w:ascii="Times New Roman" w:hAnsi="Times New Roman" w:cs="Times New Roman"/>
                <w:sz w:val="20"/>
                <w:szCs w:val="20"/>
              </w:rPr>
              <w:t>hCLCN5-F</w:t>
            </w:r>
          </w:p>
        </w:tc>
        <w:tc>
          <w:tcPr>
            <w:tcW w:w="5310" w:type="dxa"/>
            <w:vAlign w:val="bottom"/>
          </w:tcPr>
          <w:p w14:paraId="0E8875E2" w14:textId="3C4FD5F4" w:rsidR="00A04358" w:rsidRPr="00A04358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0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GCCATGGATGTTATGA</w:t>
            </w:r>
          </w:p>
        </w:tc>
        <w:tc>
          <w:tcPr>
            <w:tcW w:w="4140" w:type="dxa"/>
            <w:vMerge w:val="restart"/>
          </w:tcPr>
          <w:p w14:paraId="241F1BF2" w14:textId="173D38EA" w:rsidR="00A04358" w:rsidRPr="00C673DB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Droplet digital PCR to quantify LV titer.</w:t>
            </w:r>
          </w:p>
        </w:tc>
      </w:tr>
      <w:tr w:rsidR="00A04358" w14:paraId="2412883C" w14:textId="77777777" w:rsidTr="00015F63">
        <w:tc>
          <w:tcPr>
            <w:tcW w:w="1525" w:type="dxa"/>
            <w:vAlign w:val="bottom"/>
          </w:tcPr>
          <w:p w14:paraId="2E4B8354" w14:textId="7F87D2F7" w:rsidR="00A04358" w:rsidRPr="0083072B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3072B">
              <w:rPr>
                <w:rFonts w:ascii="Times New Roman" w:hAnsi="Times New Roman" w:cs="Times New Roman"/>
                <w:sz w:val="20"/>
                <w:szCs w:val="20"/>
              </w:rPr>
              <w:t>hCLCN5-R</w:t>
            </w:r>
          </w:p>
        </w:tc>
        <w:tc>
          <w:tcPr>
            <w:tcW w:w="5310" w:type="dxa"/>
            <w:vAlign w:val="bottom"/>
          </w:tcPr>
          <w:p w14:paraId="21F9EC02" w14:textId="06AFCB84" w:rsidR="00A04358" w:rsidRPr="00A04358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043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CGTGCGTTTTCTATG</w:t>
            </w:r>
          </w:p>
        </w:tc>
        <w:tc>
          <w:tcPr>
            <w:tcW w:w="4140" w:type="dxa"/>
            <w:vMerge/>
          </w:tcPr>
          <w:p w14:paraId="0BDFCEF0" w14:textId="77777777" w:rsidR="00A04358" w:rsidRPr="00C673DB" w:rsidRDefault="00A04358" w:rsidP="00A043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BC251A6" w14:textId="77777777" w:rsidR="0049310D" w:rsidRDefault="0049310D"/>
    <w:p w14:paraId="0BB2418E" w14:textId="77777777" w:rsidR="00AA686F" w:rsidRDefault="00AA686F">
      <w:pPr>
        <w:rPr>
          <w:rFonts w:ascii="Times New Roman" w:hAnsi="Times New Roman" w:cs="Times New Roman"/>
          <w:sz w:val="20"/>
          <w:szCs w:val="20"/>
        </w:rPr>
      </w:pPr>
    </w:p>
    <w:p w14:paraId="4A8724E1" w14:textId="77777777" w:rsidR="00AA686F" w:rsidRDefault="00AA686F">
      <w:pPr>
        <w:rPr>
          <w:rFonts w:ascii="Times New Roman" w:hAnsi="Times New Roman" w:cs="Times New Roman"/>
          <w:sz w:val="20"/>
          <w:szCs w:val="20"/>
        </w:rPr>
      </w:pPr>
    </w:p>
    <w:p w14:paraId="0B4B648B" w14:textId="77777777" w:rsidR="00AA686F" w:rsidRDefault="00AA686F">
      <w:pPr>
        <w:rPr>
          <w:rFonts w:ascii="Times New Roman" w:hAnsi="Times New Roman" w:cs="Times New Roman"/>
          <w:sz w:val="20"/>
          <w:szCs w:val="20"/>
        </w:rPr>
      </w:pPr>
    </w:p>
    <w:p w14:paraId="02D21F23" w14:textId="58AF861D" w:rsidR="00BF496B" w:rsidRPr="00AE4BCE" w:rsidRDefault="00BF496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E4B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E4BCE" w:rsidRPr="00AE4BC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E4BCE">
        <w:rPr>
          <w:rFonts w:ascii="Times New Roman" w:hAnsi="Times New Roman" w:cs="Times New Roman"/>
          <w:b/>
          <w:bCs/>
          <w:sz w:val="20"/>
          <w:szCs w:val="20"/>
        </w:rPr>
        <w:t>3. Promot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0334"/>
      </w:tblGrid>
      <w:tr w:rsidR="007F3FF5" w:rsidRPr="00A55ED6" w14:paraId="640ADDA4" w14:textId="77777777" w:rsidTr="00676300">
        <w:tc>
          <w:tcPr>
            <w:tcW w:w="265" w:type="dxa"/>
          </w:tcPr>
          <w:p w14:paraId="33ED5802" w14:textId="1C1F370D" w:rsidR="007F3FF5" w:rsidRPr="00A55ED6" w:rsidRDefault="007F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sz w:val="20"/>
                <w:szCs w:val="20"/>
              </w:rPr>
              <w:t>Promoter name</w:t>
            </w:r>
          </w:p>
        </w:tc>
        <w:tc>
          <w:tcPr>
            <w:tcW w:w="10525" w:type="dxa"/>
          </w:tcPr>
          <w:p w14:paraId="335601A5" w14:textId="13D0554C" w:rsidR="007F3FF5" w:rsidRPr="00A55ED6" w:rsidRDefault="007F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7F3FF5" w:rsidRPr="00A55ED6" w14:paraId="5DD009FA" w14:textId="77777777" w:rsidTr="00676300">
        <w:tc>
          <w:tcPr>
            <w:tcW w:w="265" w:type="dxa"/>
          </w:tcPr>
          <w:p w14:paraId="0FE5DB5C" w14:textId="25F6B4BA" w:rsidR="007F3FF5" w:rsidRPr="00A55ED6" w:rsidRDefault="007F3FF5" w:rsidP="007F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ouse </w:t>
            </w:r>
            <w:r w:rsidRPr="00A55ED6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mNpt2a promoter</w:t>
            </w:r>
          </w:p>
        </w:tc>
        <w:tc>
          <w:tcPr>
            <w:tcW w:w="10525" w:type="dxa"/>
          </w:tcPr>
          <w:p w14:paraId="001D18CA" w14:textId="6BF88D3B" w:rsidR="007F3FF5" w:rsidRPr="00A55ED6" w:rsidRDefault="007F3FF5" w:rsidP="007F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tGAAGGGATGCTGCTTACTGGCTTGTTCTCATGACTTGCTCAGCTTGCTTTCTTATAGGACCCAAGACTACCTACCAGCTCAGGGATGGTTCCACCCACAATAGGTGGGGCCCTTTACCATCAATTTTACCAGTTCAGAAAATGCCCTTCAGACTTGCATACAACCCAGTCTTATATGTAAAGCTGACATGAAGCTATCTAGTACAAAATTTTCTCATTTATTTTATTTTATTTTATTTTATATGTATAAGTAATTTGCCTATCTATCAAGTGTGTGTGAGATGTCTGGGGAGGCCAGAAGAGGGCATTAGATCCCTTGGAACTGGAGTTACAGAAGGTTGTGAACTGAACCCAGGTCCTCTGGGAAAGCAGCCTAGTGCTCTTAGTCCCTGAGCCATCTCTTCAGTCTCTAAATCCATTCTACTTACTATTCCATAATTGCTAATCCTTTGCTTCCGATCCTCATGACTGCTGGAACTGCTCTCCAGAGCAGGGTAATTGTCAGAGGGAAATGGGTATCTGGACTGGCAGTTATAAACCAATTTGAAACTGATCTTAGTGGCCCACACCTTTAATCCCAACACTTGGGAAGCAGGGTTTGAGGCCAGTCTGCTGTATGTAGTGAGTCTCAGGACAGCCAGAACTACATAGTGAGACACTGTCTTAAAAAAAAAAAAAGCAAGCCAGGAGTGGTGGTGCACACCTTTAATCCCAGCACTCGGGAGGCAGAGGCAGGTGGATTTCTGAGTTCGAGGCCAGCCTGGTCTACAAAGTGAGTTTCAGGACAGCCAGGGCTACACAGAGAAACCCTGTCTCAGGTGGGGTGGGGGGTGGGGGAGATTTGGTCAAGCAAATTTATGGTCACTCTTCCTAAAATGTGAGGGTGCAGCACAGGGTCAAATCGCTTTCGTAGCACTGTGCAGTGCCTTGGGTTCCATCTTCAGCATCAAAAAGCCAATTCCGGTTTTACTTCCCATCCTTTCCCCTTCCTTTTGAGCATTCTTTGGCCTAAATTATTGCTTTAGGTAGAGCTGGAATCTGACCAAGCTGGGTCTGTTCTGCACTCCTCGCCACTGCACAGAGAGCCCTCGGAGAGTCACTATGCCCAGACCGTGAAGGACTGATCAGTTAACCTTGCTTAACTTGAAGCAGGAATGTGCAGAGGGGCCTGTCTTCTGTGGTAGAGAACAGTTAGATAAATGTTACCCTGAAGACACTGAGTGGATCTGCAGTTCCAGGGACCCTGAGTCATCAGAGGACAGCTGAGGAGTCTTGAAGCTCTGTTGGCAGAGAACCTCAAGGTGACCCCAGAGCCTGGTCTCTCAACCCTATCCCTGGCCCATCACCCCTGCTCTTGTTGTGGTTTCCTCTTCTGCTTCCTCAGACATCCCAACCTCAGCCCAGCCTGCTTTGCTCCCCCTGAGTTAAAGGAATTCATCCTCTTCCTTCTCTTGAGACACCCTGCCCTGCTGTAGAACACTCTAGTGTGGTGGTTCTCAACCTATGGGTTGTCTGAGGGTTCCCATTTCACAGGGGTCACCTAGGCCCATCAGAAAACACAGGCACTCCCATTAGGATTCACAACCATAGTAAAATTATAGTTATGAAGGAGCCATGAAAATAATTTTATGGTTGGAGTCACGACGATGGGAGGAAATATATTAAAGGCTTGCAGCGTTAGGAAGGCTTGGAACCATTGCTCTAGGGTACCTGCATTTGTCATGACACTTGGTTGCCATTTCTACTCGCTTAGAGATGACATCATTTGCAGCCGTCTCCTGGCCAGACTTTGAACATCCTGAGGGGCAGTGGCTGTGTGTGGTTTTACTTAGGACTGTACCCCAGCATCTAACTCAGAACTTAGGATCTACTATGCACTCATGAATCACTTGTTGGGTTTGGGGATGTGGCTCCCGTGAACTCTTTCCCACAGGACTTACTGCATATCATGCACTTCCAGATCCCAACTGTTCCTCTTCCTCCTTCCCAATGCCTCTGGGAAGCTTCCTGTCCCCTGTTTCTCCTGAGCCCACCTTAGTTCAGCCAGGCCACCTCTTCCCCGGGTCTCTCCTCCGCATCTCAGCTGCTGCCCCTGCTTCCAGACACTCCTTCTGACAGATCCCATAGCAACACTTTAAGAAGGATGCTAAACCACAGAGCCATCTCTTCTTGGTCTGGGCAGTGACTCTGTGATCTCTTAATCTCACATCGTGATCCATTGTTCAGCCCTGCAGACCCTCCACGGTTCAAAGATGCAGCCTCACTGGGATTCTCCCCTGGGCTCCCCCTTCTGTTGAAGTGTACCCCTTAAGACATACACAGCCTCACAGACATCCAGATGCATGGCAAGGTCACCAGATGTCTGGGTCACTCTCTGGGGAGTCCTGTCCATTCATAAGCCAAGAATGGACAGGAGACACAAAATTGCTTTTGAGTCCCTAAGAACAAGGTACCAGAGGGGTGTCGGAGTCTCTGTCCATGACCAGGATGAGCCTGTACCCTGTGGGTTGTGATTTGTGCTGGTGTAGTGAGAGAGGACAGTCTGACCATAGGCTCCCCCTGCAGAGGTGAAGATTAGCAATTAACTGGAAGGAATCTTGGGGGTAAAGTTAATTTAATGGGGAAAAGAGGGAAGGCAGCTAAAGTTCTTCTAGTTCATTAAGGACTTTGCCCTTGACCCGAGGGTATAAAGAAGAGGGTCTTAGTTCCTCTTTAGACTTCCCCAAGCAGCCGGGCTGGAGCTGAGCCACAGTCAAGGTGAGCCCAGGGCCCCTGTGTCCCAACCCTACCCCTATCCCTTCACCCTAGCTCTTTCTGGGTTTCCTCTTCCTGCTACACATGACATCCCAACACCAGCCCAGCCTGCTTTGCTCCCCCTGAGCTAAAATAATCCCTGCTCTTCCTTCTCTCGAGAGCACCTGTCCTGTCCTGTCCTGCCCTGTCCTGCCCTGCCCTGCCCTGCCCTACCCTGCCCTGCCCTGCCCTGCTGTGAACACTCTAGGCATAGTGGTACCTGAATTCGTCACAATACCTGGTTGCTATCTCTATTCACTGAGACATTATACATTTGCAGCTGTCTCCCCACTAGACTTTGAGAGCAGTGGCTGTATGTGTCTTTAAT</w:t>
            </w:r>
            <w:r w:rsidRPr="00A55ED6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lastRenderedPageBreak/>
              <w:t>TGCTACTGTACTTGAGTGTCTAACTCAGAACTCAGCAAACACTACGCATTCAGGAAATACTTCCTGGGACTGGGGATGGGCCTCAACACTGGAGTGCCTGCCTCCTATGATGAGGCCCTAAGTTCCATTTCCAGCAAAACAAATCAGCTACAAAACCCTACTGGGTGGATGAATGGCTGCTTAGGTCTGTGACAAGCACCTGGGTGTCCATCTCTAGATGTGTCTGAGGATGAAAAGAATCACAGACCCTAAGTTGGATATCATCTATGTGGGTATGAGTGTATGAATGTCCCAGACACAGCAACTGTCAGATTTGTCCCAACCTTTTGATATGCAGGACTCATTGTGGGTGCCCAAC</w:t>
            </w:r>
          </w:p>
        </w:tc>
      </w:tr>
      <w:tr w:rsidR="00D27705" w:rsidRPr="00A55ED6" w14:paraId="51001347" w14:textId="77777777" w:rsidTr="00676300">
        <w:tc>
          <w:tcPr>
            <w:tcW w:w="265" w:type="dxa"/>
          </w:tcPr>
          <w:p w14:paraId="111BA9BE" w14:textId="454AE786" w:rsidR="00D27705" w:rsidRPr="00A55ED6" w:rsidRDefault="00D27705" w:rsidP="00D27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Mouse Sglt2 promoter</w:t>
            </w:r>
          </w:p>
        </w:tc>
        <w:tc>
          <w:tcPr>
            <w:tcW w:w="10525" w:type="dxa"/>
          </w:tcPr>
          <w:p w14:paraId="6D4BA368" w14:textId="3007C265" w:rsidR="00D27705" w:rsidRPr="00A55ED6" w:rsidRDefault="00D27705" w:rsidP="00D27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t>TACTGGACATCACATGGTACCAAACAAAAGACCCAGTACCAGGAATGAGTTACCATCTTATGAAGTCATTAACCATAGAGAGCTAATGGTAGCCTCAATCATTACAAAAGCTGTTGCCAAGGTTACTGGGTGCTCTCATACCCTGATGGTAAGACCCTATGGCTGAAGATGGAACTTATTGATATCCTTGAACATTGAGAAATTGAGCTGTGTGACTAGAAGCTTCACCCCATCGACGATGGTCACAGTGCTGCAAAGTGCTATGTTCAGGAGGAAGGTATCCAGCCGCCTCCCTCAGCCACACTCTGAGACTCACACCAGAGACCTGCTCAAAGGGCATGCCCACTGGCCCACAAATATTATGGGAGCAACTGACCACTTTTTGGGGGTGTATTTAAGGTCCACTTCATGAAATGGGACCCATCCCTGACACTGCTAAAATGCCTGAGAACCTGAAACTAGATAGAGCAAGGGCTCTAGGGGAAAGCGCACTACAGTTATTCTAAGGGCACAGGGTTATGACGCCTAATGACATATCGCTGGCTACATCCCTTGGCCAGCACATCACTGAAACCTCACCAGAGGAGCTTCTTGGAGTAGAAGGTGATTAACAGGACTGTCCGTGACTGGACGACTTGCAGAGAGTGAGAGACTTGGGAGCACTCAGACTTCAATGGGATGCTTGTATCTCACCCCTCTGTAAAGATGCAGGTTCTATACAGGAGGTGCAAAGATTGTAAGAGTCAGAGTTGGAGGTTGTCTTCAGGAAAGCAGAGTTTTGCAGACACAACAAAGCTGATGAAAATCTGAACTCACAGACAGTGATAGCATGCACAAGACAGATATCTGAACTCACAGACCGTGATAACATGCACAAGACCTGCACAAGTTCGAACCAAATAAAATCTGAGCATGGAAAATGAGATGTGGGCACAAAGTCCCACTCCTAAGTAAGAAACTACTTGCAGTTGACAGCTACTAGGAGAGAGAAATGGGTTTTTTTCAATGGAGAGACACTGGGTGTATCAACTGCACCCCAAGGCAGGCCACACGCTCAGGAAGAGTTGGCCAACACAAAACACACTCCGTGTTTGGTTTTCTGTTTGCTTGGGTTTGTTTTTGTGCTTTTATTCTTCCTTCCTTTCTTTCTTTGTTTCTTTGTTTCTCTCTCTCTTTCTCTCTCTTTTTCTCTCCCTCCTCCTCCTCCTCTTCTTTCTTCTTTTTCTTCTTCTTCTTCTTCTTCTTCTTCTTCTTCTTCTTCTTCTTCTTCTTCTTCTTCTTCTTCTTCTTCTTCTTCTTCTTCTTCTGATCAGAGAGGGGAGGGGATCTGGGAAAAGTTGGGGGAGAGGAAAGAATTTGCCCAAAATATATTGCATAAAAATTTTTTAAAAATAAATTTAAAACAATTTTTAGGATAGAGCAAAGAGAAAGTAGAAAATATTTGGGTTGGGAAGGGCAGGAGAATGAGGGAAATGTGATTTTTTCTCCCTAGGTTTTGTATGGCAGAAGTCAGGGCATGGCATGCGTGACAGTCAGGCTGAGGAACATGTATGTCCTGCTGACTGTCAGGGGGTGCTATGGAGGACTTGTGCGGAGGACACTGTCAGAGTTGGATTTGGACCTTCCTAATCAAAGTTAGAGGGTGTATTTTCAGAGAACGCAGGAAGGAACTTTGCTTGGAACACTGGGTATAGGATGGATCCTAAACCCAGGAAGGAGTGCTCTTGACTTCCAAATGGTCCAGCGCCCCAGGACCAGCCTTCGGCCTTGATAGATCCTGATTCAGCTAAATAAAGCTGGAGAAGGAGGCTGAGACCTGGGGGACTTGTCGGCTCAGTGCTCCTGAGGTAACCATTAATCCTTCCCCCAGGGGAATCCAGGGACTAGCCCCTTGAGGGACAGATGCTGGAGAGAATTCAGCAACACGTAGAGGCAGGCTCTGAACTTGGGGAGCAGAAGGTCCTGATTGATAATCCTGCTGACATTCTGGTTATCGCTGCCTATTTCCTGCTGGTCATTGGTGTTGGCTTGTGGGTGAGACATTGAGGGGGGTTGGATAGGGAAATGCTTCTGGGGCTTGAGGGTAAAGATTTAGGGAGACCTCAGAGAGGAGTGGGAGAAAAGGGTGCTTGGATATAATGAGGGAGAAACCTAGATTTAGTAGGCAAGCCAATTTTAATTCTTTGTCTTCGTACCTTCTGGATTGTGCAAAAGAGACTGGGGGTATCAATAGGTTTTTTTTTTTAATTCAAGTGTTCTAACAAGTGCTCTAAGAGATGTATCAGTTCCCACGTCTGTATTATGGCTGAGCAGCAGCCTATATTTAAGGTCACCAGGCAAGTTAGGCTGAATCTAGGCATATCTAGGATCCAGTAGTTGCGCTAGGATTAGGGCCTGGGTTGTTCTGAGTGTCGGGGAAGGTTGGGGGTAAGGAGGTGCAGTCTGGGGAGTCCAGGGCTGGTTAATCTTCAGCCTGAAACAAGGCTGAGGAATGTGTTGAGGAAGCTAAGGAAGTCCAAAGATGTGCCCCAATCCCAGTTTCCCCCCACTTCTGTTTCCCAGTCTATGTTCAGAACCAATAGAGGCACAGTTGGTG</w:t>
            </w:r>
          </w:p>
        </w:tc>
      </w:tr>
      <w:tr w:rsidR="00D27705" w:rsidRPr="00A55ED6" w14:paraId="73EDBCF5" w14:textId="77777777" w:rsidTr="00676300">
        <w:tc>
          <w:tcPr>
            <w:tcW w:w="265" w:type="dxa"/>
          </w:tcPr>
          <w:p w14:paraId="0AF06F5A" w14:textId="7E6D0FE9" w:rsidR="00D27705" w:rsidRPr="00A55ED6" w:rsidRDefault="00D27705" w:rsidP="00D27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t>Human SGLT2 prom</w:t>
            </w: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oter</w:t>
            </w:r>
          </w:p>
        </w:tc>
        <w:tc>
          <w:tcPr>
            <w:tcW w:w="10525" w:type="dxa"/>
          </w:tcPr>
          <w:p w14:paraId="44EC9108" w14:textId="47D8100D" w:rsidR="00D27705" w:rsidRPr="00A55ED6" w:rsidRDefault="00D27705" w:rsidP="00D27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GTCTGTAACACACACGTGTCCTCTGACACTTGGCACTGGATTTCTCTCAGGCACTTTAAACTCATCACCCTCTGAAGCAGACACTGTGGGTGCCCCACCCATATACCTGCATGGCCCACCTTGGAAGTCATATACTGTGACAGTTTCCAGATACCCTGACTTGCAGCTCCTTCTGGAGTTTCTTGTCTGAGGCTGTTCTTGGGAGGAGGGAGTGTGCTCCGTGTTCTCAGCAGGCCTGAAGTGTGTGGACATTTCTGCAGCTTTTAGCCAGTGACAGACACAAATCAGGGAATAGATACCCCAACCACCTGGCCCCTCAAGGAACATTGCTATGGGGTGTTCTTCACAGTGTCTCAGAGTGTCCTTTTTGGGATGAGGCTCCAACTGCTCTTTGTGGTAACCTGACAAATGACACACCCTTACGCCAGGCGTGGTGGCTCACACCTGTAATCCCAGCACTTCGGGAGGCTGAGGCAGTTTGGCTCAGGATTTTGAGACCAGCCTGGGCAACACAGTGAAACCCCATCTGTATAAAAAATACAAAAATTAGCCAAGTGTTGTGGCGTGCCCGTAGTTCCAGCTATTTGGGAAGCTGAGGTGGGAGGATCCCTTGAGCCCAGGAGGTCGAGGCTGCAGTGAGCTGTGATCACACCACTGTACTCCAGCTTTGGTGACACAGCAAGACCCTGTCTCAAAACAAAGAAACACATGCTTTGTTGGTTTTTCTCCTTGTTTCATTTCTCTTCCCTACACCATCACAGTCCATACTGGAATCACCTCCTCAGGAAAGTCGTTGCACACAAATTCTCATCTCA</w:t>
            </w:r>
            <w:r w:rsidRPr="00A55ED6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GGGTCTCCTTTTAGAGGAATACAAGCTAAGGAACTCCTTCATCCAAACTCTGTCATATTACACTCAAAGCATTTTTCTCTGTTCCCCATCTCCGGGATGACCATCGCTGCCATAATCAGGCAGGACTTTCCTTCGACTGTCTCCTGACATCCAAGTCTGGTCAATTCTTCTAGAAAGGTAGACATACAGATATTAACCAGCCTCTCCCTTCTTGAATCCAGTCCTGTGCTGAGAAATGAGACTCCAGGGATGAATCAGATCAGTCCTGCTCTTTTTAATTTTTATTTATTTATTTTTTAAGAGATGAGGTCTCACTCCGCTGCCCAGGCTGGTTTCAAACTCCTGAGCTCAAGTGAGCCTCCTGCTGCAGCCTCCCAAAGTGCTAGGATTACAGGCATGAGCCCCCACACCCAGCCAGTCCTACTCTTGAGGAGACACTAGTTTGTTGGGAAGACAGACCTGGACCCAGGCAAGGGCCACACAGTGTGCTCAGAACTACATCAGAAATGTCAGAGAAGTCTTTCTTGAAGAGGCGACACAGGCTGGGTACTGAAAGCTGAGTAGGAGTTGGCCATTTGGGAGACAGGGAAGTGCTCTAAACAGAAGACACAGTTTGTGCAAGGATTTGGTGGGGATAAAATATCTGGTCAAAAAAAGCAAAAAGCAAAAATCTGGGCTGGGTAGGTTAAAGGAGTGGGAAAGGATTTCTGATTTCCTCTAGATTTGGTTTGGAGAAGCAGGGGGAAGGATGAGCGGGAATTGGGGCATGACCAGGATTGGAAATCAGGCTGAAGAGCTTGTACTAAGAGCTATGGAGGGTTCCTGAGGAGGGCGAGTGACCCTGTCAGACTTGGATTTGAAAATGATTCCTCTGGATTAGTTAAATCCAGGGGTGCTAGCTTAGCTAAGGAAGCGATGCATTTTTAGGGAGTAAAAGAGTGATTTTGAGCCTGGAGCACAGGGGAGAGGGCGGATGCTAAGGCCCAGGAAAGAGTGCTCTTGAACTTGGAAGGGCCCAGCTCCCCAAGACCAGCCTTCAGCCTTGATATGACCTGATTCAGCTAAACAAAGCTGGGGAGCGGGAATGAGACCTGGGGGACTTGTCGGCTCAGTGCCCCTGAGGTAACCATTAATCCTTCCCCTGGGGGAATCCAGGGGCTGGTTCCTGGATGGGGCAGATCCTGGGGAGAAT</w:t>
            </w:r>
          </w:p>
        </w:tc>
      </w:tr>
      <w:tr w:rsidR="00D27705" w14:paraId="05E8EA9D" w14:textId="77777777" w:rsidTr="00676300">
        <w:tc>
          <w:tcPr>
            <w:tcW w:w="265" w:type="dxa"/>
          </w:tcPr>
          <w:p w14:paraId="0276EE4E" w14:textId="77777777" w:rsidR="00D27705" w:rsidRDefault="00D27705" w:rsidP="00D27705"/>
        </w:tc>
        <w:tc>
          <w:tcPr>
            <w:tcW w:w="10525" w:type="dxa"/>
          </w:tcPr>
          <w:p w14:paraId="27A0DE02" w14:textId="77777777" w:rsidR="00D27705" w:rsidRDefault="00D27705" w:rsidP="00D27705"/>
        </w:tc>
      </w:tr>
    </w:tbl>
    <w:p w14:paraId="23110E00" w14:textId="77777777" w:rsidR="00BF496B" w:rsidRDefault="00BF496B"/>
    <w:sectPr w:rsidR="00BF496B" w:rsidSect="003120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B2"/>
    <w:rsid w:val="000B17A4"/>
    <w:rsid w:val="000E0568"/>
    <w:rsid w:val="001C1911"/>
    <w:rsid w:val="002234A1"/>
    <w:rsid w:val="003120B2"/>
    <w:rsid w:val="00331B7E"/>
    <w:rsid w:val="00450ACC"/>
    <w:rsid w:val="0049310D"/>
    <w:rsid w:val="00545C7C"/>
    <w:rsid w:val="005869DA"/>
    <w:rsid w:val="00633E85"/>
    <w:rsid w:val="0063665D"/>
    <w:rsid w:val="00663C7F"/>
    <w:rsid w:val="00676300"/>
    <w:rsid w:val="006B0F1B"/>
    <w:rsid w:val="006B6B64"/>
    <w:rsid w:val="007A228B"/>
    <w:rsid w:val="007F3FF5"/>
    <w:rsid w:val="0083072B"/>
    <w:rsid w:val="009D5103"/>
    <w:rsid w:val="009F1972"/>
    <w:rsid w:val="00A04358"/>
    <w:rsid w:val="00A55ED6"/>
    <w:rsid w:val="00AA686F"/>
    <w:rsid w:val="00AE4BCE"/>
    <w:rsid w:val="00AF50DA"/>
    <w:rsid w:val="00BF496B"/>
    <w:rsid w:val="00C00260"/>
    <w:rsid w:val="00C41F2C"/>
    <w:rsid w:val="00C673DB"/>
    <w:rsid w:val="00C76627"/>
    <w:rsid w:val="00D27705"/>
    <w:rsid w:val="00DB2ECD"/>
    <w:rsid w:val="00E31C41"/>
    <w:rsid w:val="00E42388"/>
    <w:rsid w:val="00F24003"/>
    <w:rsid w:val="00F7625E"/>
    <w:rsid w:val="00F9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3061"/>
  <w15:chartTrackingRefBased/>
  <w15:docId w15:val="{2C487E6D-19B1-436C-8CD2-6CB805CC6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0B2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0B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6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1696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1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ong Lu</dc:creator>
  <cp:keywords/>
  <dc:description/>
  <cp:lastModifiedBy>Baisong Lu</cp:lastModifiedBy>
  <cp:revision>36</cp:revision>
  <dcterms:created xsi:type="dcterms:W3CDTF">2023-11-17T21:04:00Z</dcterms:created>
  <dcterms:modified xsi:type="dcterms:W3CDTF">2024-09-02T20:26:00Z</dcterms:modified>
</cp:coreProperties>
</file>